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8DA" w:rsidRPr="00D963D7" w:rsidRDefault="009E28DA" w:rsidP="009E28DA">
      <w:pPr>
        <w:widowControl w:val="0"/>
        <w:autoSpaceDE w:val="0"/>
        <w:autoSpaceDN w:val="0"/>
        <w:adjustRightInd w:val="0"/>
        <w:spacing w:after="100"/>
        <w:ind w:left="640" w:hanging="640"/>
        <w:rPr>
          <w:rFonts w:ascii="Times New Roman" w:hAnsi="Times New Roman" w:cs="Times New Roman"/>
          <w:b/>
          <w:sz w:val="22"/>
          <w:szCs w:val="22"/>
        </w:rPr>
      </w:pPr>
      <w:r w:rsidRPr="00D963D7">
        <w:rPr>
          <w:rFonts w:ascii="Times New Roman" w:hAnsi="Times New Roman" w:cs="Times New Roman"/>
          <w:b/>
          <w:sz w:val="22"/>
          <w:szCs w:val="22"/>
        </w:rPr>
        <w:t>Supplementary Data</w:t>
      </w:r>
    </w:p>
    <w:p w:rsidR="009E28DA" w:rsidRPr="00D963D7" w:rsidRDefault="00B60F51" w:rsidP="00B60F51">
      <w:pPr>
        <w:widowControl w:val="0"/>
        <w:autoSpaceDE w:val="0"/>
        <w:autoSpaceDN w:val="0"/>
        <w:adjustRightInd w:val="0"/>
        <w:spacing w:after="100"/>
        <w:ind w:left="640" w:hanging="640"/>
        <w:rPr>
          <w:rFonts w:ascii="Times New Roman" w:hAnsi="Times New Roman" w:cs="Times New Roman"/>
          <w:sz w:val="18"/>
          <w:szCs w:val="18"/>
        </w:rPr>
      </w:pPr>
      <w:r w:rsidRPr="00D963D7">
        <w:rPr>
          <w:rFonts w:ascii="Times New Roman" w:hAnsi="Times New Roman" w:cs="Times New Roman"/>
          <w:sz w:val="18"/>
          <w:szCs w:val="18"/>
        </w:rPr>
        <w:t xml:space="preserve">Online Supplementary Material </w:t>
      </w:r>
    </w:p>
    <w:p w:rsidR="006F55BC" w:rsidRPr="00D963D7" w:rsidRDefault="006F55BC" w:rsidP="009E28DA">
      <w:pPr>
        <w:rPr>
          <w:rFonts w:ascii="Times New Roman" w:hAnsi="Times New Roman" w:cs="Times New Roman"/>
          <w:sz w:val="18"/>
          <w:szCs w:val="18"/>
        </w:rPr>
      </w:pPr>
    </w:p>
    <w:p w:rsidR="006F55BC" w:rsidRPr="00D963D7" w:rsidRDefault="006F55BC" w:rsidP="009E28DA">
      <w:pPr>
        <w:rPr>
          <w:rFonts w:ascii="Times New Roman" w:hAnsi="Times New Roman" w:cs="Times New Roman"/>
          <w:sz w:val="18"/>
          <w:szCs w:val="18"/>
        </w:rPr>
      </w:pPr>
      <w:r w:rsidRPr="00D963D7">
        <w:rPr>
          <w:rFonts w:ascii="Times New Roman" w:hAnsi="Times New Roman" w:cs="Times New Roman"/>
          <w:sz w:val="18"/>
          <w:szCs w:val="18"/>
        </w:rPr>
        <w:t xml:space="preserve">Table S1. </w:t>
      </w:r>
      <w:r w:rsidR="00EF7B8D" w:rsidRPr="00D963D7">
        <w:rPr>
          <w:rFonts w:ascii="Times New Roman" w:hAnsi="Times New Roman" w:cs="Times New Roman"/>
          <w:sz w:val="18"/>
          <w:szCs w:val="18"/>
        </w:rPr>
        <w:t xml:space="preserve">Medline Search Strategies </w:t>
      </w:r>
    </w:p>
    <w:p w:rsidR="006F55BC" w:rsidRPr="00D963D7" w:rsidRDefault="006F55BC" w:rsidP="009E28DA">
      <w:pPr>
        <w:rPr>
          <w:rFonts w:ascii="Times New Roman" w:hAnsi="Times New Roman" w:cs="Times New Roman"/>
          <w:sz w:val="18"/>
          <w:szCs w:val="18"/>
        </w:rPr>
      </w:pPr>
    </w:p>
    <w:p w:rsidR="006F55BC" w:rsidRPr="00D963D7" w:rsidRDefault="006F55BC" w:rsidP="009E28DA">
      <w:pPr>
        <w:rPr>
          <w:rFonts w:ascii="Times New Roman" w:hAnsi="Times New Roman" w:cs="Times New Roman"/>
          <w:sz w:val="18"/>
          <w:szCs w:val="18"/>
        </w:rPr>
      </w:pPr>
      <w:r w:rsidRPr="00D963D7">
        <w:rPr>
          <w:rFonts w:ascii="Times New Roman" w:hAnsi="Times New Roman" w:cs="Times New Roman"/>
          <w:sz w:val="18"/>
          <w:szCs w:val="18"/>
        </w:rPr>
        <w:t xml:space="preserve">Table S2. </w:t>
      </w:r>
      <w:r w:rsidR="00EF7B8D" w:rsidRPr="00D963D7">
        <w:rPr>
          <w:rFonts w:ascii="Times New Roman" w:hAnsi="Times New Roman" w:cs="Times New Roman"/>
          <w:sz w:val="18"/>
          <w:szCs w:val="18"/>
        </w:rPr>
        <w:t xml:space="preserve">Sleep Quality Assessment Measures </w:t>
      </w:r>
    </w:p>
    <w:p w:rsidR="006F55BC" w:rsidRPr="00D963D7" w:rsidRDefault="006F55BC" w:rsidP="009E28DA">
      <w:pPr>
        <w:rPr>
          <w:rFonts w:ascii="Times New Roman" w:hAnsi="Times New Roman" w:cs="Times New Roman"/>
          <w:sz w:val="18"/>
          <w:szCs w:val="18"/>
        </w:rPr>
      </w:pPr>
    </w:p>
    <w:p w:rsidR="009E28DA" w:rsidRPr="00D963D7" w:rsidRDefault="009E28DA" w:rsidP="009E28DA">
      <w:pPr>
        <w:rPr>
          <w:rFonts w:ascii="Times New Roman" w:hAnsi="Times New Roman" w:cs="Times New Roman"/>
          <w:sz w:val="18"/>
          <w:szCs w:val="18"/>
        </w:rPr>
      </w:pPr>
      <w:r w:rsidRPr="00D963D7">
        <w:rPr>
          <w:rFonts w:ascii="Times New Roman" w:hAnsi="Times New Roman" w:cs="Times New Roman"/>
          <w:sz w:val="18"/>
          <w:szCs w:val="18"/>
        </w:rPr>
        <w:t>Figure S1. 7-8 hours reference</w:t>
      </w:r>
      <w:r w:rsidR="00501AA8" w:rsidRPr="00D963D7">
        <w:rPr>
          <w:rFonts w:ascii="Times New Roman" w:hAnsi="Times New Roman" w:cs="Times New Roman"/>
          <w:sz w:val="18"/>
          <w:szCs w:val="18"/>
        </w:rPr>
        <w:t>,</w:t>
      </w:r>
      <w:r w:rsidRPr="00D963D7">
        <w:rPr>
          <w:rFonts w:ascii="Times New Roman" w:hAnsi="Times New Roman" w:cs="Times New Roman"/>
          <w:sz w:val="18"/>
          <w:szCs w:val="18"/>
        </w:rPr>
        <w:t xml:space="preserve"> ‘shorter than 7-8 hours’ comparator. </w:t>
      </w:r>
    </w:p>
    <w:p w:rsidR="009E28DA" w:rsidRPr="00D963D7" w:rsidRDefault="009E28DA" w:rsidP="009E28DA">
      <w:pPr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</w:pPr>
    </w:p>
    <w:p w:rsidR="009E28DA" w:rsidRPr="00D963D7" w:rsidRDefault="009E28DA" w:rsidP="009E28DA">
      <w:pPr>
        <w:rPr>
          <w:rFonts w:ascii="Times New Roman" w:hAnsi="Times New Roman" w:cs="Times New Roman"/>
          <w:sz w:val="18"/>
          <w:szCs w:val="18"/>
        </w:rPr>
      </w:pPr>
      <w:r w:rsidRPr="00D963D7">
        <w:rPr>
          <w:rFonts w:ascii="Times New Roman" w:hAnsi="Times New Roman" w:cs="Times New Roman"/>
          <w:sz w:val="18"/>
          <w:szCs w:val="18"/>
        </w:rPr>
        <w:t>Figure S2.</w:t>
      </w:r>
      <w:r w:rsidR="00501AA8" w:rsidRPr="00D963D7">
        <w:rPr>
          <w:rFonts w:ascii="Times New Roman" w:hAnsi="Times New Roman" w:cs="Times New Roman"/>
          <w:sz w:val="18"/>
          <w:szCs w:val="18"/>
        </w:rPr>
        <w:t xml:space="preserve"> </w:t>
      </w:r>
      <w:r w:rsidRPr="00D963D7">
        <w:rPr>
          <w:rFonts w:ascii="Times New Roman" w:hAnsi="Times New Roman" w:cs="Times New Roman"/>
          <w:sz w:val="18"/>
          <w:szCs w:val="18"/>
        </w:rPr>
        <w:t>7-8 hours as reference</w:t>
      </w:r>
      <w:r w:rsidR="00501AA8" w:rsidRPr="00D963D7">
        <w:rPr>
          <w:rFonts w:ascii="Times New Roman" w:hAnsi="Times New Roman" w:cs="Times New Roman"/>
          <w:sz w:val="18"/>
          <w:szCs w:val="18"/>
        </w:rPr>
        <w:t xml:space="preserve">, </w:t>
      </w:r>
      <w:r w:rsidRPr="00D963D7">
        <w:rPr>
          <w:rFonts w:ascii="Times New Roman" w:hAnsi="Times New Roman" w:cs="Times New Roman"/>
          <w:sz w:val="18"/>
          <w:szCs w:val="18"/>
        </w:rPr>
        <w:t xml:space="preserve">‘longer than 7-8 hours’ comparator. </w:t>
      </w:r>
    </w:p>
    <w:p w:rsidR="009E28DA" w:rsidRPr="00D963D7" w:rsidRDefault="009E28DA" w:rsidP="009E28DA">
      <w:pPr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</w:pPr>
    </w:p>
    <w:p w:rsidR="009E28DA" w:rsidRPr="00D963D7" w:rsidRDefault="009E28DA" w:rsidP="009E28DA">
      <w:pPr>
        <w:rPr>
          <w:rFonts w:ascii="Times New Roman" w:hAnsi="Times New Roman" w:cs="Times New Roman"/>
          <w:sz w:val="18"/>
          <w:szCs w:val="18"/>
        </w:rPr>
      </w:pPr>
      <w:r w:rsidRPr="00D963D7">
        <w:rPr>
          <w:rFonts w:ascii="Times New Roman" w:hAnsi="Times New Roman" w:cs="Times New Roman"/>
          <w:sz w:val="18"/>
          <w:szCs w:val="18"/>
        </w:rPr>
        <w:t>Figure S3. 7-9 hours reference</w:t>
      </w:r>
      <w:r w:rsidR="00501AA8" w:rsidRPr="00D963D7">
        <w:rPr>
          <w:rFonts w:ascii="Times New Roman" w:hAnsi="Times New Roman" w:cs="Times New Roman"/>
          <w:sz w:val="18"/>
          <w:szCs w:val="18"/>
        </w:rPr>
        <w:t xml:space="preserve">, </w:t>
      </w:r>
      <w:r w:rsidRPr="00D963D7">
        <w:rPr>
          <w:rFonts w:ascii="Times New Roman" w:hAnsi="Times New Roman" w:cs="Times New Roman"/>
          <w:sz w:val="18"/>
          <w:szCs w:val="18"/>
        </w:rPr>
        <w:t xml:space="preserve">‘shorter than 7-9 hours’ comparator.  </w:t>
      </w:r>
    </w:p>
    <w:p w:rsidR="009E28DA" w:rsidRPr="00D963D7" w:rsidRDefault="009E28DA" w:rsidP="009E28DA">
      <w:pPr>
        <w:rPr>
          <w:rFonts w:ascii="Times New Roman" w:hAnsi="Times New Roman" w:cs="Times New Roman"/>
          <w:sz w:val="18"/>
          <w:szCs w:val="18"/>
        </w:rPr>
      </w:pPr>
    </w:p>
    <w:p w:rsidR="009E28DA" w:rsidRPr="00D963D7" w:rsidRDefault="009E28DA" w:rsidP="009E28DA">
      <w:pPr>
        <w:rPr>
          <w:rFonts w:ascii="Times New Roman" w:hAnsi="Times New Roman" w:cs="Times New Roman"/>
          <w:sz w:val="22"/>
          <w:szCs w:val="22"/>
        </w:rPr>
      </w:pPr>
      <w:r w:rsidRPr="00D963D7">
        <w:rPr>
          <w:rFonts w:ascii="Times New Roman" w:hAnsi="Times New Roman" w:cs="Times New Roman"/>
          <w:sz w:val="18"/>
          <w:szCs w:val="18"/>
        </w:rPr>
        <w:t>Figure S4. 7-9 hours reference</w:t>
      </w:r>
      <w:r w:rsidR="00501AA8" w:rsidRPr="00D963D7">
        <w:rPr>
          <w:rFonts w:ascii="Times New Roman" w:hAnsi="Times New Roman" w:cs="Times New Roman"/>
          <w:sz w:val="18"/>
          <w:szCs w:val="18"/>
        </w:rPr>
        <w:t xml:space="preserve">, </w:t>
      </w:r>
      <w:r w:rsidRPr="00D963D7">
        <w:rPr>
          <w:rFonts w:ascii="Times New Roman" w:hAnsi="Times New Roman" w:cs="Times New Roman"/>
          <w:sz w:val="18"/>
          <w:szCs w:val="18"/>
        </w:rPr>
        <w:t xml:space="preserve">‘longer than 7-9 hours’ comparator. </w:t>
      </w:r>
    </w:p>
    <w:p w:rsidR="009E28DA" w:rsidRPr="00D963D7" w:rsidRDefault="009E28DA" w:rsidP="00821EF3"/>
    <w:p w:rsidR="000F4D4E" w:rsidRPr="00D963D7" w:rsidRDefault="000F4D4E" w:rsidP="00821EF3">
      <w:pPr>
        <w:rPr>
          <w:rFonts w:ascii="Times New Roman" w:hAnsi="Times New Roman" w:cs="Times New Roman"/>
          <w:sz w:val="18"/>
          <w:szCs w:val="18"/>
        </w:rPr>
      </w:pPr>
    </w:p>
    <w:p w:rsidR="007E52CE" w:rsidRPr="00D963D7" w:rsidRDefault="007E52CE" w:rsidP="00821EF3"/>
    <w:p w:rsidR="007E52CE" w:rsidRPr="00D963D7" w:rsidRDefault="007E52CE" w:rsidP="00821EF3"/>
    <w:p w:rsidR="007E52CE" w:rsidRPr="00D963D7" w:rsidRDefault="007E52CE" w:rsidP="00821EF3"/>
    <w:p w:rsidR="007E52CE" w:rsidRPr="00D963D7" w:rsidRDefault="007E52CE" w:rsidP="00821EF3"/>
    <w:p w:rsidR="007E52CE" w:rsidRPr="00D963D7" w:rsidRDefault="007E52CE" w:rsidP="00821EF3"/>
    <w:p w:rsidR="007E52CE" w:rsidRPr="00D963D7" w:rsidRDefault="007E52CE" w:rsidP="00821EF3"/>
    <w:p w:rsidR="0044573A" w:rsidRPr="00D963D7" w:rsidRDefault="0044573A" w:rsidP="00821EF3"/>
    <w:p w:rsidR="0044573A" w:rsidRPr="00D963D7" w:rsidRDefault="0044573A" w:rsidP="00821EF3"/>
    <w:p w:rsidR="0044573A" w:rsidRPr="00D963D7" w:rsidRDefault="0044573A" w:rsidP="00821EF3">
      <w:pPr>
        <w:rPr>
          <w:rFonts w:ascii="Times New Roman" w:hAnsi="Times New Roman" w:cs="Times New Roman"/>
          <w:sz w:val="21"/>
          <w:szCs w:val="18"/>
        </w:rPr>
      </w:pPr>
    </w:p>
    <w:p w:rsidR="0044573A" w:rsidRPr="00D963D7" w:rsidRDefault="0044573A" w:rsidP="00821EF3">
      <w:pPr>
        <w:rPr>
          <w:rFonts w:ascii="Times New Roman" w:hAnsi="Times New Roman" w:cs="Times New Roman"/>
          <w:sz w:val="21"/>
          <w:szCs w:val="18"/>
        </w:rPr>
      </w:pPr>
    </w:p>
    <w:p w:rsidR="0044573A" w:rsidRPr="00D963D7" w:rsidRDefault="0044573A" w:rsidP="00821EF3">
      <w:pPr>
        <w:rPr>
          <w:rFonts w:ascii="Times New Roman" w:hAnsi="Times New Roman" w:cs="Times New Roman"/>
          <w:sz w:val="21"/>
          <w:szCs w:val="18"/>
        </w:rPr>
      </w:pPr>
    </w:p>
    <w:p w:rsidR="0044573A" w:rsidRPr="00D963D7" w:rsidRDefault="0044573A" w:rsidP="00821EF3">
      <w:pPr>
        <w:rPr>
          <w:rFonts w:ascii="Times New Roman" w:hAnsi="Times New Roman" w:cs="Times New Roman"/>
          <w:sz w:val="21"/>
          <w:szCs w:val="18"/>
        </w:rPr>
      </w:pPr>
    </w:p>
    <w:p w:rsidR="0044573A" w:rsidRPr="00D963D7" w:rsidRDefault="0044573A" w:rsidP="00821EF3">
      <w:pPr>
        <w:rPr>
          <w:rFonts w:ascii="Times New Roman" w:hAnsi="Times New Roman" w:cs="Times New Roman"/>
          <w:sz w:val="21"/>
          <w:szCs w:val="18"/>
        </w:rPr>
      </w:pPr>
    </w:p>
    <w:p w:rsidR="0044573A" w:rsidRPr="00D963D7" w:rsidRDefault="0044573A" w:rsidP="00821EF3">
      <w:pPr>
        <w:rPr>
          <w:rFonts w:ascii="Times New Roman" w:hAnsi="Times New Roman" w:cs="Times New Roman"/>
          <w:sz w:val="21"/>
          <w:szCs w:val="18"/>
        </w:rPr>
      </w:pPr>
    </w:p>
    <w:p w:rsidR="0044573A" w:rsidRPr="00D963D7" w:rsidRDefault="0044573A" w:rsidP="00821EF3">
      <w:pPr>
        <w:rPr>
          <w:rFonts w:ascii="Times New Roman" w:hAnsi="Times New Roman" w:cs="Times New Roman"/>
          <w:sz w:val="21"/>
          <w:szCs w:val="18"/>
        </w:rPr>
      </w:pPr>
    </w:p>
    <w:p w:rsidR="0044573A" w:rsidRPr="00D963D7" w:rsidRDefault="0044573A" w:rsidP="00821EF3">
      <w:pPr>
        <w:rPr>
          <w:rFonts w:ascii="Times New Roman" w:hAnsi="Times New Roman" w:cs="Times New Roman"/>
          <w:sz w:val="21"/>
          <w:szCs w:val="18"/>
        </w:rPr>
      </w:pPr>
    </w:p>
    <w:p w:rsidR="00546DB7" w:rsidRPr="00D963D7" w:rsidRDefault="00546DB7" w:rsidP="00821EF3">
      <w:pPr>
        <w:rPr>
          <w:rFonts w:ascii="Times New Roman" w:hAnsi="Times New Roman" w:cs="Times New Roman"/>
          <w:sz w:val="21"/>
          <w:szCs w:val="18"/>
        </w:rPr>
      </w:pPr>
      <w:bookmarkStart w:id="0" w:name="_GoBack"/>
      <w:bookmarkEnd w:id="0"/>
    </w:p>
    <w:sectPr w:rsidR="00546DB7" w:rsidRPr="00D963D7" w:rsidSect="00DD4248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11E0" w:rsidRDefault="000511E0">
      <w:r>
        <w:separator/>
      </w:r>
    </w:p>
  </w:endnote>
  <w:endnote w:type="continuationSeparator" w:id="0">
    <w:p w:rsidR="000511E0" w:rsidRDefault="00051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55805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E52CE" w:rsidRDefault="007E52CE" w:rsidP="00DD424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E52CE" w:rsidRDefault="007E52C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</w:rPr>
      <w:id w:val="4690154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E52CE" w:rsidRPr="00766067" w:rsidRDefault="007E52CE" w:rsidP="00DD4248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766067">
          <w:rPr>
            <w:rStyle w:val="PageNumber"/>
            <w:rFonts w:ascii="Times New Roman" w:hAnsi="Times New Roman" w:cs="Times New Roman"/>
          </w:rPr>
          <w:fldChar w:fldCharType="begin"/>
        </w:r>
        <w:r w:rsidRPr="0076606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66067">
          <w:rPr>
            <w:rStyle w:val="PageNumber"/>
            <w:rFonts w:ascii="Times New Roman" w:hAnsi="Times New Roman" w:cs="Times New Roman"/>
          </w:rPr>
          <w:fldChar w:fldCharType="separate"/>
        </w:r>
        <w:r w:rsidR="001B45E3">
          <w:rPr>
            <w:rStyle w:val="PageNumber"/>
            <w:rFonts w:ascii="Times New Roman" w:hAnsi="Times New Roman" w:cs="Times New Roman"/>
            <w:noProof/>
          </w:rPr>
          <w:t>1</w:t>
        </w:r>
        <w:r w:rsidRPr="0076606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7E52CE" w:rsidRDefault="007E52CE">
    <w:pPr>
      <w:pStyle w:val="Footer"/>
    </w:pP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11E0" w:rsidRDefault="000511E0">
      <w:r>
        <w:separator/>
      </w:r>
    </w:p>
  </w:footnote>
  <w:footnote w:type="continuationSeparator" w:id="0">
    <w:p w:rsidR="000511E0" w:rsidRDefault="000511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8306B5"/>
    <w:multiLevelType w:val="multilevel"/>
    <w:tmpl w:val="1E0E73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4226A7D"/>
    <w:multiLevelType w:val="hybridMultilevel"/>
    <w:tmpl w:val="16B81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8C7896"/>
    <w:multiLevelType w:val="multilevel"/>
    <w:tmpl w:val="AB6E1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2BF918AD"/>
    <w:multiLevelType w:val="hybridMultilevel"/>
    <w:tmpl w:val="AE6CEF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732D5B"/>
    <w:multiLevelType w:val="multilevel"/>
    <w:tmpl w:val="5FC439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/>
  <w:attachedTemplate r:id="rId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3D7"/>
    <w:rsid w:val="00005829"/>
    <w:rsid w:val="00007F82"/>
    <w:rsid w:val="000174A6"/>
    <w:rsid w:val="000248BA"/>
    <w:rsid w:val="0003216C"/>
    <w:rsid w:val="00037298"/>
    <w:rsid w:val="00046F4F"/>
    <w:rsid w:val="00047B6A"/>
    <w:rsid w:val="000511E0"/>
    <w:rsid w:val="00080B02"/>
    <w:rsid w:val="000A649F"/>
    <w:rsid w:val="000C085C"/>
    <w:rsid w:val="000D0A7E"/>
    <w:rsid w:val="000D2C46"/>
    <w:rsid w:val="000D4679"/>
    <w:rsid w:val="000E4FA0"/>
    <w:rsid w:val="000E7133"/>
    <w:rsid w:val="000F16AE"/>
    <w:rsid w:val="000F4D4E"/>
    <w:rsid w:val="00101EDE"/>
    <w:rsid w:val="00105473"/>
    <w:rsid w:val="00122F1B"/>
    <w:rsid w:val="00125EA2"/>
    <w:rsid w:val="00141DB8"/>
    <w:rsid w:val="00144113"/>
    <w:rsid w:val="001468B0"/>
    <w:rsid w:val="001500FF"/>
    <w:rsid w:val="001631FE"/>
    <w:rsid w:val="001707BC"/>
    <w:rsid w:val="00173358"/>
    <w:rsid w:val="00182C84"/>
    <w:rsid w:val="00192BAC"/>
    <w:rsid w:val="001944FB"/>
    <w:rsid w:val="00196CD8"/>
    <w:rsid w:val="001977FB"/>
    <w:rsid w:val="001A267C"/>
    <w:rsid w:val="001A601B"/>
    <w:rsid w:val="001B1718"/>
    <w:rsid w:val="001B45E3"/>
    <w:rsid w:val="001C086F"/>
    <w:rsid w:val="001C1016"/>
    <w:rsid w:val="001D7BCB"/>
    <w:rsid w:val="001E3E55"/>
    <w:rsid w:val="001E43C0"/>
    <w:rsid w:val="00205997"/>
    <w:rsid w:val="00225D22"/>
    <w:rsid w:val="002358D4"/>
    <w:rsid w:val="0025443E"/>
    <w:rsid w:val="00260AE7"/>
    <w:rsid w:val="00260EA0"/>
    <w:rsid w:val="00280DA6"/>
    <w:rsid w:val="00281F2D"/>
    <w:rsid w:val="00284A0D"/>
    <w:rsid w:val="00285149"/>
    <w:rsid w:val="002B1BF8"/>
    <w:rsid w:val="002B2E67"/>
    <w:rsid w:val="002B3E13"/>
    <w:rsid w:val="002B715E"/>
    <w:rsid w:val="002D2E6E"/>
    <w:rsid w:val="002E0DC9"/>
    <w:rsid w:val="002F2E27"/>
    <w:rsid w:val="002F750A"/>
    <w:rsid w:val="00303249"/>
    <w:rsid w:val="003058D3"/>
    <w:rsid w:val="003128E7"/>
    <w:rsid w:val="003146E4"/>
    <w:rsid w:val="00322CD7"/>
    <w:rsid w:val="00330A3F"/>
    <w:rsid w:val="0033170C"/>
    <w:rsid w:val="00344410"/>
    <w:rsid w:val="00346E41"/>
    <w:rsid w:val="00347E3C"/>
    <w:rsid w:val="00355C3A"/>
    <w:rsid w:val="0037063E"/>
    <w:rsid w:val="00371C63"/>
    <w:rsid w:val="00390E8F"/>
    <w:rsid w:val="003945DD"/>
    <w:rsid w:val="003A20F1"/>
    <w:rsid w:val="003A6EE9"/>
    <w:rsid w:val="003B7BE9"/>
    <w:rsid w:val="003C44F0"/>
    <w:rsid w:val="003D7220"/>
    <w:rsid w:val="003E2FAC"/>
    <w:rsid w:val="003E6E5D"/>
    <w:rsid w:val="0040392A"/>
    <w:rsid w:val="00426A9B"/>
    <w:rsid w:val="00427755"/>
    <w:rsid w:val="00433289"/>
    <w:rsid w:val="004332AF"/>
    <w:rsid w:val="0044573A"/>
    <w:rsid w:val="00445E51"/>
    <w:rsid w:val="00461A0C"/>
    <w:rsid w:val="00463C09"/>
    <w:rsid w:val="00471CC4"/>
    <w:rsid w:val="00487AE3"/>
    <w:rsid w:val="00497562"/>
    <w:rsid w:val="004C3420"/>
    <w:rsid w:val="004C7EEE"/>
    <w:rsid w:val="004D0DC1"/>
    <w:rsid w:val="004D4C0E"/>
    <w:rsid w:val="004D6D1B"/>
    <w:rsid w:val="004E1457"/>
    <w:rsid w:val="00501AA8"/>
    <w:rsid w:val="00501C3B"/>
    <w:rsid w:val="00503F13"/>
    <w:rsid w:val="005104A1"/>
    <w:rsid w:val="00513140"/>
    <w:rsid w:val="00517452"/>
    <w:rsid w:val="00520587"/>
    <w:rsid w:val="005231B5"/>
    <w:rsid w:val="00531A9C"/>
    <w:rsid w:val="00531C9B"/>
    <w:rsid w:val="0053755A"/>
    <w:rsid w:val="00541F04"/>
    <w:rsid w:val="0054663E"/>
    <w:rsid w:val="00546DB7"/>
    <w:rsid w:val="00550424"/>
    <w:rsid w:val="00552125"/>
    <w:rsid w:val="00552F20"/>
    <w:rsid w:val="00555140"/>
    <w:rsid w:val="00564438"/>
    <w:rsid w:val="00567492"/>
    <w:rsid w:val="00572CCF"/>
    <w:rsid w:val="005C4B01"/>
    <w:rsid w:val="005D58C9"/>
    <w:rsid w:val="005E5658"/>
    <w:rsid w:val="005F0669"/>
    <w:rsid w:val="006038BB"/>
    <w:rsid w:val="0062116A"/>
    <w:rsid w:val="00626333"/>
    <w:rsid w:val="00642EB0"/>
    <w:rsid w:val="00643830"/>
    <w:rsid w:val="00655723"/>
    <w:rsid w:val="00662243"/>
    <w:rsid w:val="00662881"/>
    <w:rsid w:val="00675630"/>
    <w:rsid w:val="0068017C"/>
    <w:rsid w:val="00687B30"/>
    <w:rsid w:val="00691A78"/>
    <w:rsid w:val="0069789A"/>
    <w:rsid w:val="006979CC"/>
    <w:rsid w:val="006A1799"/>
    <w:rsid w:val="006B02C1"/>
    <w:rsid w:val="006C55E7"/>
    <w:rsid w:val="006D011A"/>
    <w:rsid w:val="006D0C99"/>
    <w:rsid w:val="006D182B"/>
    <w:rsid w:val="006F55BC"/>
    <w:rsid w:val="00704C3B"/>
    <w:rsid w:val="00706AC0"/>
    <w:rsid w:val="00706D61"/>
    <w:rsid w:val="0072150A"/>
    <w:rsid w:val="0073080F"/>
    <w:rsid w:val="00733615"/>
    <w:rsid w:val="00735AFB"/>
    <w:rsid w:val="00736FD7"/>
    <w:rsid w:val="007406D6"/>
    <w:rsid w:val="00747F19"/>
    <w:rsid w:val="00756AE6"/>
    <w:rsid w:val="00763A89"/>
    <w:rsid w:val="00775EC0"/>
    <w:rsid w:val="00792EC8"/>
    <w:rsid w:val="00797CE4"/>
    <w:rsid w:val="00797D88"/>
    <w:rsid w:val="007A2B3C"/>
    <w:rsid w:val="007A41C6"/>
    <w:rsid w:val="007B120B"/>
    <w:rsid w:val="007C01D5"/>
    <w:rsid w:val="007C7EC4"/>
    <w:rsid w:val="007E0BD3"/>
    <w:rsid w:val="007E20F0"/>
    <w:rsid w:val="007E52CE"/>
    <w:rsid w:val="007F36E8"/>
    <w:rsid w:val="007F6865"/>
    <w:rsid w:val="007F727F"/>
    <w:rsid w:val="00806ADA"/>
    <w:rsid w:val="00816E9F"/>
    <w:rsid w:val="00820269"/>
    <w:rsid w:val="00821EF3"/>
    <w:rsid w:val="008244F1"/>
    <w:rsid w:val="008312AC"/>
    <w:rsid w:val="00846E73"/>
    <w:rsid w:val="00856A98"/>
    <w:rsid w:val="00860F45"/>
    <w:rsid w:val="00867732"/>
    <w:rsid w:val="00872EC9"/>
    <w:rsid w:val="00885B9D"/>
    <w:rsid w:val="008B34B5"/>
    <w:rsid w:val="008C66E2"/>
    <w:rsid w:val="008E6B1D"/>
    <w:rsid w:val="00910809"/>
    <w:rsid w:val="00922162"/>
    <w:rsid w:val="00922581"/>
    <w:rsid w:val="009271EC"/>
    <w:rsid w:val="009278B4"/>
    <w:rsid w:val="00943D10"/>
    <w:rsid w:val="00947BD2"/>
    <w:rsid w:val="00957BAC"/>
    <w:rsid w:val="00965F70"/>
    <w:rsid w:val="0098196F"/>
    <w:rsid w:val="00997E2E"/>
    <w:rsid w:val="009A0CB1"/>
    <w:rsid w:val="009A2697"/>
    <w:rsid w:val="009A47C1"/>
    <w:rsid w:val="009B2A99"/>
    <w:rsid w:val="009C5189"/>
    <w:rsid w:val="009D07EF"/>
    <w:rsid w:val="009E28DA"/>
    <w:rsid w:val="00A03091"/>
    <w:rsid w:val="00A06509"/>
    <w:rsid w:val="00A1537D"/>
    <w:rsid w:val="00A27EC6"/>
    <w:rsid w:val="00A34EFE"/>
    <w:rsid w:val="00A5161F"/>
    <w:rsid w:val="00A61E09"/>
    <w:rsid w:val="00A70D93"/>
    <w:rsid w:val="00A721B4"/>
    <w:rsid w:val="00A77E26"/>
    <w:rsid w:val="00A8128C"/>
    <w:rsid w:val="00A853E3"/>
    <w:rsid w:val="00A8681F"/>
    <w:rsid w:val="00AA2C35"/>
    <w:rsid w:val="00AB7238"/>
    <w:rsid w:val="00AC37CF"/>
    <w:rsid w:val="00AD5C5C"/>
    <w:rsid w:val="00AE63A5"/>
    <w:rsid w:val="00B02968"/>
    <w:rsid w:val="00B11A58"/>
    <w:rsid w:val="00B1388D"/>
    <w:rsid w:val="00B13D31"/>
    <w:rsid w:val="00B15971"/>
    <w:rsid w:val="00B3004A"/>
    <w:rsid w:val="00B368AA"/>
    <w:rsid w:val="00B37F97"/>
    <w:rsid w:val="00B42687"/>
    <w:rsid w:val="00B60F51"/>
    <w:rsid w:val="00B615AF"/>
    <w:rsid w:val="00B8147F"/>
    <w:rsid w:val="00B871E9"/>
    <w:rsid w:val="00BA5B53"/>
    <w:rsid w:val="00BB0A29"/>
    <w:rsid w:val="00BC417C"/>
    <w:rsid w:val="00BE4389"/>
    <w:rsid w:val="00C05039"/>
    <w:rsid w:val="00C07C1F"/>
    <w:rsid w:val="00C16DE4"/>
    <w:rsid w:val="00C415CF"/>
    <w:rsid w:val="00C41C9F"/>
    <w:rsid w:val="00C45C64"/>
    <w:rsid w:val="00C47D01"/>
    <w:rsid w:val="00C53FD9"/>
    <w:rsid w:val="00C56BF5"/>
    <w:rsid w:val="00C65752"/>
    <w:rsid w:val="00C87184"/>
    <w:rsid w:val="00C87823"/>
    <w:rsid w:val="00CA7F4D"/>
    <w:rsid w:val="00CB2F24"/>
    <w:rsid w:val="00CD6647"/>
    <w:rsid w:val="00CE1F72"/>
    <w:rsid w:val="00CF645D"/>
    <w:rsid w:val="00CF6DE5"/>
    <w:rsid w:val="00D015E2"/>
    <w:rsid w:val="00D064AB"/>
    <w:rsid w:val="00D06E2B"/>
    <w:rsid w:val="00D1769E"/>
    <w:rsid w:val="00D25EDF"/>
    <w:rsid w:val="00D320C4"/>
    <w:rsid w:val="00D35F7D"/>
    <w:rsid w:val="00D37C18"/>
    <w:rsid w:val="00D43ADA"/>
    <w:rsid w:val="00D540F0"/>
    <w:rsid w:val="00D61714"/>
    <w:rsid w:val="00D650A2"/>
    <w:rsid w:val="00D71E1A"/>
    <w:rsid w:val="00D74C00"/>
    <w:rsid w:val="00D83E4A"/>
    <w:rsid w:val="00D963D7"/>
    <w:rsid w:val="00D96CAF"/>
    <w:rsid w:val="00D970C0"/>
    <w:rsid w:val="00DA0615"/>
    <w:rsid w:val="00DA300A"/>
    <w:rsid w:val="00DB2BA9"/>
    <w:rsid w:val="00DC5ECF"/>
    <w:rsid w:val="00DD4248"/>
    <w:rsid w:val="00DE0437"/>
    <w:rsid w:val="00DE7BDE"/>
    <w:rsid w:val="00E0763A"/>
    <w:rsid w:val="00E15E78"/>
    <w:rsid w:val="00E174E8"/>
    <w:rsid w:val="00E232F0"/>
    <w:rsid w:val="00E23B0D"/>
    <w:rsid w:val="00E411F2"/>
    <w:rsid w:val="00E46FDE"/>
    <w:rsid w:val="00E6519F"/>
    <w:rsid w:val="00E75C52"/>
    <w:rsid w:val="00E7688E"/>
    <w:rsid w:val="00E83F36"/>
    <w:rsid w:val="00E84E7C"/>
    <w:rsid w:val="00E85D8A"/>
    <w:rsid w:val="00E9257C"/>
    <w:rsid w:val="00E932EB"/>
    <w:rsid w:val="00E93BD6"/>
    <w:rsid w:val="00E97D54"/>
    <w:rsid w:val="00EA6512"/>
    <w:rsid w:val="00EA7FCF"/>
    <w:rsid w:val="00EB0737"/>
    <w:rsid w:val="00EC0001"/>
    <w:rsid w:val="00EC0C07"/>
    <w:rsid w:val="00EC21FD"/>
    <w:rsid w:val="00EC4897"/>
    <w:rsid w:val="00EC6F46"/>
    <w:rsid w:val="00ED0744"/>
    <w:rsid w:val="00ED7913"/>
    <w:rsid w:val="00EE738F"/>
    <w:rsid w:val="00EF69B3"/>
    <w:rsid w:val="00EF7B8D"/>
    <w:rsid w:val="00F12671"/>
    <w:rsid w:val="00F16F1A"/>
    <w:rsid w:val="00F24FDC"/>
    <w:rsid w:val="00F31317"/>
    <w:rsid w:val="00F32662"/>
    <w:rsid w:val="00F54052"/>
    <w:rsid w:val="00F57ACE"/>
    <w:rsid w:val="00F62977"/>
    <w:rsid w:val="00F71911"/>
    <w:rsid w:val="00F86AAC"/>
    <w:rsid w:val="00F8735A"/>
    <w:rsid w:val="00FA2325"/>
    <w:rsid w:val="00FA4BE1"/>
    <w:rsid w:val="00FB0E0E"/>
    <w:rsid w:val="00FC3CC4"/>
    <w:rsid w:val="00FD1590"/>
    <w:rsid w:val="00FD3083"/>
    <w:rsid w:val="00FE3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69E"/>
  </w:style>
  <w:style w:type="paragraph" w:styleId="Heading1">
    <w:name w:val="heading 1"/>
    <w:basedOn w:val="Normal"/>
    <w:next w:val="Normal"/>
    <w:link w:val="Heading1Char"/>
    <w:uiPriority w:val="9"/>
    <w:qFormat/>
    <w:rsid w:val="00D176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1769E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AD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6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1769E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NormalWeb">
    <w:name w:val="Normal (Web)"/>
    <w:basedOn w:val="Normal"/>
    <w:uiPriority w:val="99"/>
    <w:unhideWhenUsed/>
    <w:rsid w:val="00D1769E"/>
    <w:rPr>
      <w:rFonts w:ascii="Times New Roman" w:hAnsi="Times New Roman" w:cs="Times New Roman"/>
    </w:rPr>
  </w:style>
  <w:style w:type="paragraph" w:styleId="NoSpacing">
    <w:name w:val="No Spacing"/>
    <w:uiPriority w:val="1"/>
    <w:qFormat/>
    <w:rsid w:val="00D1769E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D1769E"/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176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769E"/>
  </w:style>
  <w:style w:type="paragraph" w:styleId="Footer">
    <w:name w:val="footer"/>
    <w:basedOn w:val="Normal"/>
    <w:link w:val="FooterChar"/>
    <w:uiPriority w:val="99"/>
    <w:unhideWhenUsed/>
    <w:rsid w:val="00D176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69E"/>
  </w:style>
  <w:style w:type="character" w:customStyle="1" w:styleId="apple-converted-space">
    <w:name w:val="apple-converted-space"/>
    <w:basedOn w:val="DefaultParagraphFont"/>
    <w:rsid w:val="00D1769E"/>
  </w:style>
  <w:style w:type="table" w:customStyle="1" w:styleId="GridTableLight">
    <w:name w:val="Grid Table Light"/>
    <w:basedOn w:val="TableNormal"/>
    <w:uiPriority w:val="40"/>
    <w:rsid w:val="00D1769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D1769E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ageNumber">
    <w:name w:val="page number"/>
    <w:basedOn w:val="DefaultParagraphFont"/>
    <w:uiPriority w:val="99"/>
    <w:semiHidden/>
    <w:unhideWhenUsed/>
    <w:rsid w:val="00D1769E"/>
  </w:style>
  <w:style w:type="paragraph" w:styleId="ListParagraph">
    <w:name w:val="List Paragraph"/>
    <w:basedOn w:val="Normal"/>
    <w:uiPriority w:val="34"/>
    <w:qFormat/>
    <w:rsid w:val="00D176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7B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7B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B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B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BAC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ADA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Default">
    <w:name w:val="Default"/>
    <w:rsid w:val="0044573A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69E"/>
  </w:style>
  <w:style w:type="paragraph" w:styleId="Heading1">
    <w:name w:val="heading 1"/>
    <w:basedOn w:val="Normal"/>
    <w:next w:val="Normal"/>
    <w:link w:val="Heading1Char"/>
    <w:uiPriority w:val="9"/>
    <w:qFormat/>
    <w:rsid w:val="00D176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1769E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AD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6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1769E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NormalWeb">
    <w:name w:val="Normal (Web)"/>
    <w:basedOn w:val="Normal"/>
    <w:uiPriority w:val="99"/>
    <w:unhideWhenUsed/>
    <w:rsid w:val="00D1769E"/>
    <w:rPr>
      <w:rFonts w:ascii="Times New Roman" w:hAnsi="Times New Roman" w:cs="Times New Roman"/>
    </w:rPr>
  </w:style>
  <w:style w:type="paragraph" w:styleId="NoSpacing">
    <w:name w:val="No Spacing"/>
    <w:uiPriority w:val="1"/>
    <w:qFormat/>
    <w:rsid w:val="00D1769E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D1769E"/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176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769E"/>
  </w:style>
  <w:style w:type="paragraph" w:styleId="Footer">
    <w:name w:val="footer"/>
    <w:basedOn w:val="Normal"/>
    <w:link w:val="FooterChar"/>
    <w:uiPriority w:val="99"/>
    <w:unhideWhenUsed/>
    <w:rsid w:val="00D176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69E"/>
  </w:style>
  <w:style w:type="character" w:customStyle="1" w:styleId="apple-converted-space">
    <w:name w:val="apple-converted-space"/>
    <w:basedOn w:val="DefaultParagraphFont"/>
    <w:rsid w:val="00D1769E"/>
  </w:style>
  <w:style w:type="table" w:customStyle="1" w:styleId="GridTableLight">
    <w:name w:val="Grid Table Light"/>
    <w:basedOn w:val="TableNormal"/>
    <w:uiPriority w:val="40"/>
    <w:rsid w:val="00D1769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D1769E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ageNumber">
    <w:name w:val="page number"/>
    <w:basedOn w:val="DefaultParagraphFont"/>
    <w:uiPriority w:val="99"/>
    <w:semiHidden/>
    <w:unhideWhenUsed/>
    <w:rsid w:val="00D1769E"/>
  </w:style>
  <w:style w:type="paragraph" w:styleId="ListParagraph">
    <w:name w:val="List Paragraph"/>
    <w:basedOn w:val="Normal"/>
    <w:uiPriority w:val="34"/>
    <w:qFormat/>
    <w:rsid w:val="00D176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7B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7B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B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B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BAC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ADA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Default">
    <w:name w:val="Default"/>
    <w:rsid w:val="0044573A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257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32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85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5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10451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14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6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4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2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6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12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07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im%20ivan%20talon\Downloads\changed_marked_manuscript_FP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AB0A9B-DCBC-4421-95BC-8EFE690DF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anged_marked_manuscript_FP.dotx</Template>
  <TotalTime>2</TotalTime>
  <Pages>1</Pages>
  <Words>64</Words>
  <Characters>375</Characters>
  <Application>Microsoft Office Word</Application>
  <DocSecurity>0</DocSecurity>
  <Lines>1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ivan talon</dc:creator>
  <cp:lastModifiedBy>Sharath M. babu</cp:lastModifiedBy>
  <cp:revision>2</cp:revision>
  <dcterms:created xsi:type="dcterms:W3CDTF">2021-03-18T05:11:00Z</dcterms:created>
  <dcterms:modified xsi:type="dcterms:W3CDTF">2021-03-19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dde6321-62bd-3131-baca-59078903b4af</vt:lpwstr>
  </property>
  <property fmtid="{D5CDD505-2E9C-101B-9397-08002B2CF9AE}" pid="24" name="Mendeley Citation Style_1">
    <vt:lpwstr>http://www.zotero.org/styles/american-medical-association</vt:lpwstr>
  </property>
</Properties>
</file>